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jc w:val="both"/>
        <w:rPr/>
      </w:pPr>
      <w:bookmarkStart w:id="0" w:name="OLE_LINK130"/>
      <w:bookmarkStart w:id="1" w:name="OLE_LINK129"/>
      <w:bookmarkStart w:id="2" w:name="OLE_LINK128"/>
      <w:bookmarkEnd w:id="0"/>
      <w:bookmarkEnd w:id="1"/>
      <w:bookmarkEnd w:id="2"/>
      <w:r>
        <w:rPr>
          <w:rFonts w:cs="Times New Roman" w:ascii="Times New Roman" w:hAnsi="Times New Roman"/>
          <w:b/>
          <w:sz w:val="24"/>
          <w:szCs w:val="24"/>
        </w:rPr>
        <w:t>Additional file 5 Fold changes of d</w:t>
      </w:r>
      <w:r>
        <w:rPr>
          <w:rFonts w:eastAsia="Times New Roman" w:cs="Times New Roman" w:ascii="Times New Roman" w:hAnsi="Times New Roman"/>
          <w:b/>
          <w:sz w:val="24"/>
          <w:szCs w:val="24"/>
          <w:lang w:eastAsia="de-AT"/>
        </w:rPr>
        <w:t xml:space="preserve">ifferentially expressed proteins of </w:t>
      </w:r>
      <w:r>
        <w:rPr>
          <w:rFonts w:cs="Times New Roman" w:ascii="Times New Roman" w:hAnsi="Times New Roman"/>
          <w:b/>
          <w:i/>
          <w:sz w:val="24"/>
          <w:szCs w:val="24"/>
        </w:rPr>
        <w:t>Y. ruckeri</w:t>
      </w:r>
      <w:r>
        <w:rPr>
          <w:rFonts w:cs="Times New Roman" w:ascii="Times New Roman" w:hAnsi="Times New Roman"/>
          <w:b/>
          <w:sz w:val="24"/>
          <w:szCs w:val="24"/>
        </w:rPr>
        <w:t xml:space="preserve"> strains compared to each other </w:t>
      </w:r>
      <w:r>
        <w:rPr>
          <w:rFonts w:eastAsia="Times New Roman" w:cs="Times New Roman" w:ascii="Times New Roman" w:hAnsi="Times New Roman"/>
          <w:b/>
          <w:sz w:val="24"/>
          <w:szCs w:val="24"/>
          <w:lang w:eastAsia="de-AT"/>
        </w:rPr>
        <w:t xml:space="preserve">under </w:t>
      </w:r>
      <w:r>
        <w:rPr>
          <w:rFonts w:cs="Times New Roman" w:ascii="Times New Roman" w:hAnsi="Times New Roman"/>
          <w:b/>
          <w:sz w:val="24"/>
          <w:szCs w:val="24"/>
        </w:rPr>
        <w:t xml:space="preserve">normal culture conditions. ANOVA was performed for UniProt database searches. </w:t>
      </w:r>
      <w:r>
        <w:rPr>
          <w:rFonts w:cs="Times New Roman" w:ascii="Times New Roman" w:hAnsi="Times New Roman"/>
          <w:sz w:val="24"/>
          <w:szCs w:val="24"/>
        </w:rPr>
        <w:t xml:space="preserve">* denotes statistically significant difference according to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-test with FDR-adjuste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-value &lt; 0.05 and fold change &lt; </w:t>
      </w:r>
      <w:r>
        <w:rPr>
          <w:rFonts w:cs="Times New Roman" w:ascii="Times New Roman" w:hAnsi="Times New Roman"/>
          <w:bCs/>
          <w:sz w:val="24"/>
          <w:szCs w:val="24"/>
        </w:rPr>
        <w:t>−</w:t>
      </w:r>
      <w:r>
        <w:rPr>
          <w:rFonts w:cs="Times New Roman" w:ascii="Times New Roman" w:hAnsi="Times New Roman"/>
          <w:sz w:val="24"/>
          <w:szCs w:val="24"/>
        </w:rPr>
        <w:t xml:space="preserve">3 or &gt; </w:t>
      </w:r>
      <w:r>
        <w:rPr>
          <w:rFonts w:cs="Times New Roman" w:ascii="Times New Roman" w:hAnsi="Times New Roman"/>
          <w:bCs/>
          <w:sz w:val="24"/>
          <w:szCs w:val="24"/>
        </w:rPr>
        <w:t>+</w:t>
      </w:r>
      <w:r>
        <w:rPr/>
        <w:t>3.</w:t>
      </w:r>
    </w:p>
    <w:tbl>
      <w:tblPr>
        <w:tblW w:w="142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693"/>
        <w:gridCol w:w="2693"/>
        <w:gridCol w:w="1134"/>
        <w:gridCol w:w="992"/>
        <w:gridCol w:w="993"/>
        <w:gridCol w:w="1134"/>
        <w:gridCol w:w="1134"/>
        <w:gridCol w:w="992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bookmarkStart w:id="3" w:name="OLE_LINK151"/>
            <w:bookmarkStart w:id="4" w:name="OLE_LINK150"/>
            <w:bookmarkStart w:id="5" w:name="OLE_LINK149"/>
            <w:bookmarkStart w:id="6" w:name="OLE_LINK148"/>
            <w:bookmarkStart w:id="7" w:name="OLE_LINK147"/>
            <w:bookmarkEnd w:id="3"/>
            <w:bookmarkEnd w:id="4"/>
            <w:bookmarkEnd w:id="5"/>
            <w:bookmarkEnd w:id="6"/>
            <w:bookmarkEnd w:id="7"/>
            <w:r>
              <w:rPr>
                <w:rFonts w:eastAsia="Times New Roman" w:cs="Times New Roman" w:ascii="Times New Roman" w:hAnsi="Times New Roman"/>
                <w:b/>
                <w:lang w:eastAsia="de-AT"/>
              </w:rPr>
              <w:t xml:space="preserve">UniProt </w:t>
              <w:br/>
              <w:t>Accession numbe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lang w:val="de-AT" w:eastAsia="de-AT"/>
              </w:rPr>
              <w:t>Ambiguous Accession numbe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lang w:val="de-AT" w:eastAsia="de-AT"/>
              </w:rPr>
              <w:t>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lang w:val="de-AT" w:eastAsia="de-AT"/>
              </w:rPr>
              <w:t>SP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lang w:val="de-AT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lang w:val="de-AT" w:eastAsia="de-AT"/>
              </w:rPr>
              <w:t xml:space="preserve">vs.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lang w:val="de-AT" w:eastAsia="de-AT"/>
              </w:rPr>
              <w:t>CSF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lang w:val="de-AT" w:eastAsia="de-AT"/>
              </w:rPr>
              <w:t xml:space="preserve">SP0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lang w:val="de-AT" w:eastAsia="de-AT"/>
              </w:rPr>
              <w:t xml:space="preserve">vs.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lang w:val="de-AT" w:eastAsia="de-AT"/>
              </w:rPr>
              <w:t>79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lang w:val="de-AT" w:eastAsia="de-AT"/>
              </w:rPr>
              <w:t>SP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lang w:val="de-AT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lang w:val="de-AT" w:eastAsia="de-AT"/>
              </w:rPr>
              <w:t xml:space="preserve">vs.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lang w:val="de-AT" w:eastAsia="de-AT"/>
              </w:rPr>
              <w:t>YRN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lang w:val="de-AT" w:eastAsia="de-AT"/>
              </w:rPr>
              <w:t xml:space="preserve">CSF007 vs.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lang w:val="de-AT" w:eastAsia="de-AT"/>
              </w:rPr>
              <w:t>79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lang w:val="de-AT" w:eastAsia="de-AT"/>
              </w:rPr>
              <w:t>CSF007 vs. YRN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lang w:val="de-AT" w:eastAsia="de-AT"/>
              </w:rPr>
              <w:t>7959 vs. YRN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bookmarkStart w:id="8" w:name="OLE_LINK146"/>
            <w:bookmarkStart w:id="9" w:name="OLE_LINK145"/>
            <w:bookmarkStart w:id="10" w:name="_Hlk445150917"/>
            <w:bookmarkStart w:id="11" w:name="OLE_LINK144"/>
            <w:bookmarkStart w:id="12" w:name="OLE_LINK143"/>
            <w:bookmarkEnd w:id="8"/>
            <w:bookmarkEnd w:id="9"/>
            <w:bookmarkEnd w:id="10"/>
            <w:bookmarkEnd w:id="11"/>
            <w:bookmarkEnd w:id="12"/>
            <w:r>
              <w:rPr>
                <w:rFonts w:cs="Times New Roman" w:ascii="Times New Roman" w:hAnsi="Times New Roman"/>
              </w:rPr>
              <w:t>C4UK36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A0A085U984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nithine decarboxylase, inducib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5.5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5.5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6.1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-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H25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A8VEE9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enolpyruvate carboxykin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123.2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4.9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4.7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5.1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6.2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ML3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85UAK7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c enzyme, NAD binding domain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.6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.8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.5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A8VE48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85UBQ1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ginine deimin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.7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.2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.8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M15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A8VGZ8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aragine synth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.9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4.3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.3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4.8*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FF0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A5FMC5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degradative arginine decarboxyl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.9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.5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.2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85U669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85U669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S mannose transporter subunit IIA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.2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IW0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85U3M7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erol kin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4.7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6.1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5.4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MT2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85U9J0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artate ammonia-ly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4.2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4.1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5.1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A8VDU4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R4NIZ0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gellar biosynthesis protein Fli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109.8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78.8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6.6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26.3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LZ9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85UBP8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mate decarboxyl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0.4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.5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.8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LJ6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85U5X1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plasmic binding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.5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GR2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85U8U0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ate-binding protein Ps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1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4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H73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85U745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se-1-phosphate adenylyltransfer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.3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.0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8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LZ7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85UBQ0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haracterized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.0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.9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.3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NQ9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85UBM7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ort chain dehydrogenase family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.2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.1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.8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EU5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85U4B6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protection during starvation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2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8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GB1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85U2E6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kin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.6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G35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85U4W3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TH-type transcriptional regulator pec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12.7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16.8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13.2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94V4E9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85U8W7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gell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5.1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128.3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120.6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25.3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23.8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94V364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85UB63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methyltransfer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.3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.2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.9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JJ3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85U7G0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uncharacterized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.1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.9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.5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HA0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85U6V7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terioferrit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.8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.7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.5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KK5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85U923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motaxis protein Che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9.3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9.6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.5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.6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GW5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0"/>
              <w:rPr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A0A0A8V8I4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-accepting chemotaxis (MCP) signaling domain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.7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G48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85U4X4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S system, Lactose/Cellobiose specific IIB subuni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.9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4.6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.9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FJ2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A5FQB4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eroxide dismutase  Cu-Z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2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4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H13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85U732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haracterized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4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M01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A8VE52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minase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.7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.5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.2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94SPR9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0A085U5L5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anti-sigma factor family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6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7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8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94TJ61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85U489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ophanate hydrolase subunit 1 family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10.8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9.6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10.0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IE6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85UB64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ine cleavage system H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.2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.2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.1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JP9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0"/>
              <w:rPr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A0A085U5L7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sigma regulatory factor (Ser/Thr protein kinas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9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9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.3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LB7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0"/>
              <w:rPr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A0A085U668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S system, mannose-specific IIC component (EIIC-MA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4.8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3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KH6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A0A085U8Y4_YERR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gellar motor switch protein Fli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.4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.9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6.0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M00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0"/>
              <w:rPr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A0A085UBP7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 permease-associated reg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.3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.2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.0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</w:t>
            </w:r>
          </w:p>
        </w:tc>
      </w:tr>
    </w:tbl>
    <w:p>
      <w:pPr>
        <w:pStyle w:val="Normal"/>
        <w:spacing w:before="0" w:after="200"/>
        <w:rPr>
          <w:lang w:val="de-DE"/>
        </w:rPr>
      </w:pPr>
      <w:r>
        <w:rPr>
          <w:lang w:val="de-DE"/>
        </w:rPr>
      </w:r>
    </w:p>
    <w:sectPr>
      <w:type w:val="nextPage"/>
      <w:pgSz w:orient="landscape" w:w="15840" w:h="12240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Policepardfaut">
    <w:name w:val="Police par défaut"/>
    <w:qFormat/>
    <w:rPr/>
  </w:style>
  <w:style w:type="character" w:styleId="Titre2Car">
    <w:name w:val="Titre 2 C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8T08:03:00Z</dcterms:created>
  <dc:creator>kumarg</dc:creator>
  <dc:description/>
  <cp:keywords/>
  <dc:language>en-US</dc:language>
  <cp:lastModifiedBy>ecoulamy</cp:lastModifiedBy>
  <dcterms:modified xsi:type="dcterms:W3CDTF">2016-09-28T13:34:00Z</dcterms:modified>
  <cp:revision>9</cp:revision>
  <dc:subject/>
  <dc:title/>
</cp:coreProperties>
</file>